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C-Table"/>
        <w:tblW w:w="5000" w:type="pct"/>
        <w:tblLook w:val="04A0" w:firstRow="1" w:lastRow="0" w:firstColumn="1" w:lastColumn="0" w:noHBand="0" w:noVBand="1"/>
      </w:tblPr>
      <w:tblGrid>
        <w:gridCol w:w="4231"/>
        <w:gridCol w:w="81"/>
        <w:gridCol w:w="4312"/>
      </w:tblGrid>
      <w:tr w:rsidR="007F674C" w:rsidRPr="007F674C" w14:paraId="09C3186C" w14:textId="77777777" w:rsidTr="009B7942">
        <w:tc>
          <w:tcPr>
            <w:tcW w:w="5000" w:type="pct"/>
            <w:gridSpan w:val="3"/>
            <w:shd w:val="clear" w:color="auto" w:fill="E5DFEC" w:themeFill="accent4" w:themeFillTint="33"/>
          </w:tcPr>
          <w:p w14:paraId="45312772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</w:rPr>
              <w:t xml:space="preserve">Supplemental Table 3. QC and clinical release testing performed at each stage of the production pipeline depicted in Figure 5.  </w:t>
            </w:r>
          </w:p>
        </w:tc>
      </w:tr>
      <w:tr w:rsidR="007F674C" w:rsidRPr="007F674C" w14:paraId="58297486" w14:textId="77777777" w:rsidTr="009B7942">
        <w:tc>
          <w:tcPr>
            <w:tcW w:w="5000" w:type="pct"/>
            <w:gridSpan w:val="3"/>
            <w:shd w:val="clear" w:color="auto" w:fill="E5DFEC" w:themeFill="accent4" w:themeFillTint="33"/>
          </w:tcPr>
          <w:p w14:paraId="1C8C947E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QC 1 – Research grade plasmid testing</w:t>
            </w:r>
          </w:p>
        </w:tc>
      </w:tr>
      <w:tr w:rsidR="007F674C" w:rsidRPr="007F674C" w14:paraId="1CF803A9" w14:textId="77777777" w:rsidTr="009B7942">
        <w:tc>
          <w:tcPr>
            <w:tcW w:w="2500" w:type="pct"/>
            <w:gridSpan w:val="2"/>
          </w:tcPr>
          <w:p w14:paraId="49680ED9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Test</w:t>
            </w:r>
          </w:p>
        </w:tc>
        <w:tc>
          <w:tcPr>
            <w:tcW w:w="2500" w:type="pct"/>
          </w:tcPr>
          <w:p w14:paraId="380E7053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Analytical Method</w:t>
            </w:r>
          </w:p>
        </w:tc>
      </w:tr>
      <w:tr w:rsidR="007F674C" w:rsidRPr="007F674C" w14:paraId="4021F7DE" w14:textId="77777777" w:rsidTr="009B7942">
        <w:tc>
          <w:tcPr>
            <w:tcW w:w="2500" w:type="pct"/>
            <w:gridSpan w:val="2"/>
          </w:tcPr>
          <w:p w14:paraId="71B12642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Restriction Digest</w:t>
            </w:r>
          </w:p>
        </w:tc>
        <w:tc>
          <w:tcPr>
            <w:tcW w:w="2500" w:type="pct"/>
          </w:tcPr>
          <w:p w14:paraId="3415B733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Gel electrophoresis</w:t>
            </w:r>
          </w:p>
        </w:tc>
      </w:tr>
      <w:tr w:rsidR="007F674C" w:rsidRPr="007F674C" w14:paraId="502C4674" w14:textId="77777777" w:rsidTr="009B7942">
        <w:tc>
          <w:tcPr>
            <w:tcW w:w="2500" w:type="pct"/>
            <w:gridSpan w:val="2"/>
          </w:tcPr>
          <w:p w14:paraId="722EDF67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Plasmid Sequence</w:t>
            </w:r>
          </w:p>
        </w:tc>
        <w:tc>
          <w:tcPr>
            <w:tcW w:w="2500" w:type="pct"/>
          </w:tcPr>
          <w:p w14:paraId="0B3D77DE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Sanger sequencing</w:t>
            </w:r>
          </w:p>
        </w:tc>
      </w:tr>
      <w:tr w:rsidR="007F674C" w:rsidRPr="007F674C" w14:paraId="521E08CA" w14:textId="77777777" w:rsidTr="009B7942">
        <w:trPr>
          <w:trHeight w:val="246"/>
        </w:trPr>
        <w:tc>
          <w:tcPr>
            <w:tcW w:w="5000" w:type="pct"/>
            <w:gridSpan w:val="3"/>
            <w:shd w:val="clear" w:color="auto" w:fill="E5DFEC" w:themeFill="accent4" w:themeFillTint="33"/>
          </w:tcPr>
          <w:p w14:paraId="4D97C2EE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QC 2 – Research grade vector testing</w:t>
            </w:r>
          </w:p>
        </w:tc>
      </w:tr>
      <w:tr w:rsidR="007F674C" w:rsidRPr="007F674C" w14:paraId="62A2377D" w14:textId="77777777" w:rsidTr="009B7942">
        <w:tc>
          <w:tcPr>
            <w:tcW w:w="2500" w:type="pct"/>
            <w:gridSpan w:val="2"/>
          </w:tcPr>
          <w:p w14:paraId="65440F89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Test</w:t>
            </w:r>
          </w:p>
        </w:tc>
        <w:tc>
          <w:tcPr>
            <w:tcW w:w="2500" w:type="pct"/>
          </w:tcPr>
          <w:p w14:paraId="7F14F905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Analytical Method</w:t>
            </w:r>
          </w:p>
        </w:tc>
      </w:tr>
      <w:tr w:rsidR="007F674C" w:rsidRPr="007F674C" w14:paraId="58B98363" w14:textId="77777777" w:rsidTr="009B7942">
        <w:tc>
          <w:tcPr>
            <w:tcW w:w="2500" w:type="pct"/>
            <w:gridSpan w:val="2"/>
          </w:tcPr>
          <w:p w14:paraId="0437AE39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Physical Titer</w:t>
            </w:r>
          </w:p>
        </w:tc>
        <w:tc>
          <w:tcPr>
            <w:tcW w:w="2500" w:type="pct"/>
          </w:tcPr>
          <w:p w14:paraId="67238530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qPCR</w:t>
            </w:r>
          </w:p>
        </w:tc>
      </w:tr>
      <w:tr w:rsidR="007F674C" w:rsidRPr="007F674C" w14:paraId="7E040AD4" w14:textId="77777777" w:rsidTr="009B7942">
        <w:tc>
          <w:tcPr>
            <w:tcW w:w="2500" w:type="pct"/>
            <w:gridSpan w:val="2"/>
          </w:tcPr>
          <w:p w14:paraId="5FF25DF5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Identity (capsid)</w:t>
            </w:r>
          </w:p>
        </w:tc>
        <w:tc>
          <w:tcPr>
            <w:tcW w:w="2500" w:type="pct"/>
          </w:tcPr>
          <w:p w14:paraId="700B568B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Silver stain</w:t>
            </w:r>
          </w:p>
        </w:tc>
      </w:tr>
      <w:tr w:rsidR="007F674C" w:rsidRPr="007F674C" w14:paraId="0086B3B8" w14:textId="77777777" w:rsidTr="009B7942">
        <w:tc>
          <w:tcPr>
            <w:tcW w:w="5000" w:type="pct"/>
            <w:gridSpan w:val="3"/>
            <w:shd w:val="clear" w:color="auto" w:fill="E5DFEC" w:themeFill="accent4" w:themeFillTint="33"/>
          </w:tcPr>
          <w:p w14:paraId="7C205C6D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QC 3 – Expression and toxicity analysis</w:t>
            </w:r>
          </w:p>
        </w:tc>
      </w:tr>
      <w:tr w:rsidR="007F674C" w:rsidRPr="007F674C" w14:paraId="7A69BBD6" w14:textId="77777777" w:rsidTr="009B7942">
        <w:tc>
          <w:tcPr>
            <w:tcW w:w="2500" w:type="pct"/>
            <w:gridSpan w:val="2"/>
          </w:tcPr>
          <w:p w14:paraId="4AA93F88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Test</w:t>
            </w:r>
          </w:p>
        </w:tc>
        <w:tc>
          <w:tcPr>
            <w:tcW w:w="2500" w:type="pct"/>
          </w:tcPr>
          <w:p w14:paraId="59F72C42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Analytical Method</w:t>
            </w:r>
          </w:p>
        </w:tc>
      </w:tr>
      <w:tr w:rsidR="007F674C" w:rsidRPr="007F674C" w14:paraId="1FBB7A08" w14:textId="77777777" w:rsidTr="009B7942">
        <w:tc>
          <w:tcPr>
            <w:tcW w:w="2500" w:type="pct"/>
            <w:gridSpan w:val="2"/>
          </w:tcPr>
          <w:p w14:paraId="4557F51B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Expression level</w:t>
            </w:r>
          </w:p>
        </w:tc>
        <w:tc>
          <w:tcPr>
            <w:tcW w:w="2500" w:type="pct"/>
          </w:tcPr>
          <w:p w14:paraId="5A62EA18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Western blot</w:t>
            </w:r>
          </w:p>
        </w:tc>
      </w:tr>
      <w:tr w:rsidR="007F674C" w:rsidRPr="007F674C" w14:paraId="1E861959" w14:textId="77777777" w:rsidTr="009B7942">
        <w:tc>
          <w:tcPr>
            <w:tcW w:w="2500" w:type="pct"/>
            <w:gridSpan w:val="2"/>
          </w:tcPr>
          <w:p w14:paraId="76453A2D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Cellular cytotoxicity</w:t>
            </w:r>
          </w:p>
        </w:tc>
        <w:tc>
          <w:tcPr>
            <w:tcW w:w="2500" w:type="pct"/>
          </w:tcPr>
          <w:p w14:paraId="58D5D62B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Microscopy</w:t>
            </w:r>
          </w:p>
        </w:tc>
      </w:tr>
      <w:tr w:rsidR="007F674C" w:rsidRPr="007F674C" w14:paraId="7167C957" w14:textId="77777777" w:rsidTr="009B7942">
        <w:tc>
          <w:tcPr>
            <w:tcW w:w="5000" w:type="pct"/>
            <w:gridSpan w:val="3"/>
            <w:shd w:val="clear" w:color="auto" w:fill="E5DFEC" w:themeFill="accent4" w:themeFillTint="33"/>
          </w:tcPr>
          <w:p w14:paraId="19872A20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QC 4 – Efficacy and potency analysis</w:t>
            </w:r>
          </w:p>
        </w:tc>
      </w:tr>
      <w:tr w:rsidR="007F674C" w:rsidRPr="007F674C" w14:paraId="6748C769" w14:textId="77777777" w:rsidTr="009B7942">
        <w:tc>
          <w:tcPr>
            <w:tcW w:w="2500" w:type="pct"/>
            <w:gridSpan w:val="2"/>
          </w:tcPr>
          <w:p w14:paraId="35A405E4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Test</w:t>
            </w:r>
          </w:p>
        </w:tc>
        <w:tc>
          <w:tcPr>
            <w:tcW w:w="2500" w:type="pct"/>
          </w:tcPr>
          <w:p w14:paraId="7082DC42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Analytical Method</w:t>
            </w:r>
          </w:p>
        </w:tc>
      </w:tr>
      <w:tr w:rsidR="007F674C" w:rsidRPr="007F674C" w14:paraId="55D368B5" w14:textId="77777777" w:rsidTr="009B7942">
        <w:tc>
          <w:tcPr>
            <w:tcW w:w="2500" w:type="pct"/>
            <w:gridSpan w:val="2"/>
          </w:tcPr>
          <w:p w14:paraId="6E16F5A9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Correction of disease phenotype in vitro</w:t>
            </w:r>
          </w:p>
        </w:tc>
        <w:tc>
          <w:tcPr>
            <w:tcW w:w="2500" w:type="pct"/>
          </w:tcPr>
          <w:p w14:paraId="01DB5187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 xml:space="preserve">Disease phenotype dependent (eg. cilia length defect – ICC and microscopy; ER-Stress – Western blot, ICC and ELISA; mitochondrial dysfunction – microscopy, oxidative phosphorylation, respiration, etc.) </w:t>
            </w:r>
          </w:p>
        </w:tc>
      </w:tr>
      <w:tr w:rsidR="007F674C" w:rsidRPr="007F674C" w14:paraId="1556892F" w14:textId="77777777" w:rsidTr="009B7942">
        <w:tc>
          <w:tcPr>
            <w:tcW w:w="2500" w:type="pct"/>
            <w:gridSpan w:val="2"/>
          </w:tcPr>
          <w:p w14:paraId="2A64B83B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Correction of disease phenotype in vivo</w:t>
            </w:r>
          </w:p>
        </w:tc>
        <w:tc>
          <w:tcPr>
            <w:tcW w:w="2500" w:type="pct"/>
          </w:tcPr>
          <w:p w14:paraId="74FC7D0E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Disease phenotype dependent (eg. cilia length rescue – ICC and microscopy; retinal function – ERG and OCT; preservation of retinal anatomy – ICC and microscopy of ONL thickness, etc.)</w:t>
            </w:r>
          </w:p>
        </w:tc>
      </w:tr>
      <w:tr w:rsidR="007F674C" w:rsidRPr="007F674C" w14:paraId="4F58D397" w14:textId="77777777" w:rsidTr="009B7942">
        <w:tc>
          <w:tcPr>
            <w:tcW w:w="2500" w:type="pct"/>
            <w:gridSpan w:val="2"/>
          </w:tcPr>
          <w:p w14:paraId="33D996BC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Local tolerance (wild type rats)</w:t>
            </w:r>
          </w:p>
        </w:tc>
        <w:tc>
          <w:tcPr>
            <w:tcW w:w="2500" w:type="pct"/>
          </w:tcPr>
          <w:p w14:paraId="3D7868CA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Preservation of retinal anatomy – H&amp;E and measurement of ONL thickness</w:t>
            </w:r>
          </w:p>
        </w:tc>
      </w:tr>
      <w:tr w:rsidR="007F674C" w:rsidRPr="007F674C" w14:paraId="09CDCE47" w14:textId="77777777" w:rsidTr="009B7942">
        <w:tc>
          <w:tcPr>
            <w:tcW w:w="5000" w:type="pct"/>
            <w:gridSpan w:val="3"/>
            <w:shd w:val="clear" w:color="auto" w:fill="DBE5F1" w:themeFill="accent1" w:themeFillTint="33"/>
          </w:tcPr>
          <w:p w14:paraId="1DBA2944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QC 5 – Clinical plasmid release testing</w:t>
            </w:r>
          </w:p>
        </w:tc>
      </w:tr>
      <w:tr w:rsidR="007F674C" w:rsidRPr="007F674C" w14:paraId="258D674A" w14:textId="77777777" w:rsidTr="009B7942">
        <w:tc>
          <w:tcPr>
            <w:tcW w:w="2500" w:type="pct"/>
            <w:gridSpan w:val="2"/>
          </w:tcPr>
          <w:p w14:paraId="376F3297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Test</w:t>
            </w:r>
          </w:p>
        </w:tc>
        <w:tc>
          <w:tcPr>
            <w:tcW w:w="2500" w:type="pct"/>
          </w:tcPr>
          <w:p w14:paraId="3FF4988E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Analytical Method</w:t>
            </w:r>
          </w:p>
        </w:tc>
      </w:tr>
      <w:tr w:rsidR="007F674C" w:rsidRPr="007F674C" w14:paraId="32CA183E" w14:textId="77777777" w:rsidTr="009B7942">
        <w:tc>
          <w:tcPr>
            <w:tcW w:w="2500" w:type="pct"/>
            <w:gridSpan w:val="2"/>
          </w:tcPr>
          <w:p w14:paraId="3CC04458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ABS 260/280 Ratio Purity</w:t>
            </w:r>
          </w:p>
        </w:tc>
        <w:tc>
          <w:tcPr>
            <w:tcW w:w="2500" w:type="pct"/>
          </w:tcPr>
          <w:p w14:paraId="370AC23B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UV Spectrophotometry</w:t>
            </w:r>
          </w:p>
        </w:tc>
      </w:tr>
      <w:tr w:rsidR="007F674C" w:rsidRPr="007F674C" w14:paraId="72E93076" w14:textId="77777777" w:rsidTr="009B7942">
        <w:tc>
          <w:tcPr>
            <w:tcW w:w="2500" w:type="pct"/>
            <w:gridSpan w:val="2"/>
          </w:tcPr>
          <w:p w14:paraId="0E10CEF4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Concentration</w:t>
            </w:r>
          </w:p>
        </w:tc>
        <w:tc>
          <w:tcPr>
            <w:tcW w:w="2500" w:type="pct"/>
          </w:tcPr>
          <w:p w14:paraId="35E0249B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UV Spectrophotometry</w:t>
            </w:r>
          </w:p>
        </w:tc>
      </w:tr>
      <w:tr w:rsidR="007F674C" w:rsidRPr="007F674C" w14:paraId="09845ACC" w14:textId="77777777" w:rsidTr="009B7942">
        <w:tc>
          <w:tcPr>
            <w:tcW w:w="2500" w:type="pct"/>
            <w:gridSpan w:val="2"/>
          </w:tcPr>
          <w:p w14:paraId="76F51D1E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Appearance</w:t>
            </w:r>
          </w:p>
        </w:tc>
        <w:tc>
          <w:tcPr>
            <w:tcW w:w="2500" w:type="pct"/>
          </w:tcPr>
          <w:p w14:paraId="346B0AA6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Visual Inspection</w:t>
            </w:r>
          </w:p>
        </w:tc>
      </w:tr>
      <w:tr w:rsidR="007F674C" w:rsidRPr="007F674C" w14:paraId="60E14CAC" w14:textId="77777777" w:rsidTr="009B7942">
        <w:tc>
          <w:tcPr>
            <w:tcW w:w="2500" w:type="pct"/>
            <w:gridSpan w:val="2"/>
          </w:tcPr>
          <w:p w14:paraId="359C0B71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DNA Homogeneity</w:t>
            </w:r>
          </w:p>
        </w:tc>
        <w:tc>
          <w:tcPr>
            <w:tcW w:w="2500" w:type="pct"/>
          </w:tcPr>
          <w:p w14:paraId="3E6FC4E5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Densitometry via gel electrophoresis</w:t>
            </w:r>
          </w:p>
        </w:tc>
      </w:tr>
      <w:tr w:rsidR="007F674C" w:rsidRPr="007F674C" w14:paraId="58619514" w14:textId="77777777" w:rsidTr="009B7942">
        <w:tc>
          <w:tcPr>
            <w:tcW w:w="2500" w:type="pct"/>
            <w:gridSpan w:val="2"/>
          </w:tcPr>
          <w:p w14:paraId="3E474743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Identity (size)</w:t>
            </w:r>
          </w:p>
        </w:tc>
        <w:tc>
          <w:tcPr>
            <w:tcW w:w="2500" w:type="pct"/>
          </w:tcPr>
          <w:p w14:paraId="4F85BAF1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 xml:space="preserve">Gel electrophoresis </w:t>
            </w:r>
          </w:p>
        </w:tc>
      </w:tr>
      <w:tr w:rsidR="007F674C" w:rsidRPr="007F674C" w14:paraId="3357EA30" w14:textId="77777777" w:rsidTr="009B7942">
        <w:tc>
          <w:tcPr>
            <w:tcW w:w="2500" w:type="pct"/>
            <w:gridSpan w:val="2"/>
          </w:tcPr>
          <w:p w14:paraId="32A0FED4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Restriction Digest</w:t>
            </w:r>
          </w:p>
        </w:tc>
        <w:tc>
          <w:tcPr>
            <w:tcW w:w="2500" w:type="pct"/>
          </w:tcPr>
          <w:p w14:paraId="655CC755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Gel electrophoresis</w:t>
            </w:r>
          </w:p>
        </w:tc>
      </w:tr>
      <w:tr w:rsidR="007F674C" w:rsidRPr="007F674C" w14:paraId="1E93CB1C" w14:textId="77777777" w:rsidTr="009B7942">
        <w:tc>
          <w:tcPr>
            <w:tcW w:w="2500" w:type="pct"/>
            <w:gridSpan w:val="2"/>
          </w:tcPr>
          <w:p w14:paraId="4EBFF2E7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Endotoxin</w:t>
            </w:r>
          </w:p>
        </w:tc>
        <w:tc>
          <w:tcPr>
            <w:tcW w:w="2500" w:type="pct"/>
          </w:tcPr>
          <w:p w14:paraId="34D65BFD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Kinetic Turbimetric LAL</w:t>
            </w:r>
          </w:p>
        </w:tc>
      </w:tr>
      <w:tr w:rsidR="007F674C" w:rsidRPr="007F674C" w14:paraId="4F8E64AB" w14:textId="77777777" w:rsidTr="009B7942">
        <w:tc>
          <w:tcPr>
            <w:tcW w:w="2500" w:type="pct"/>
            <w:gridSpan w:val="2"/>
          </w:tcPr>
          <w:p w14:paraId="26E3AE9D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Osmolality</w:t>
            </w:r>
          </w:p>
        </w:tc>
        <w:tc>
          <w:tcPr>
            <w:tcW w:w="2500" w:type="pct"/>
          </w:tcPr>
          <w:p w14:paraId="07AE94C8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Osmometry</w:t>
            </w:r>
          </w:p>
        </w:tc>
      </w:tr>
      <w:tr w:rsidR="007F674C" w:rsidRPr="007F674C" w14:paraId="36FA0D3E" w14:textId="77777777" w:rsidTr="009B7942">
        <w:tc>
          <w:tcPr>
            <w:tcW w:w="2500" w:type="pct"/>
            <w:gridSpan w:val="2"/>
          </w:tcPr>
          <w:p w14:paraId="24B8CDD0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pH</w:t>
            </w:r>
          </w:p>
        </w:tc>
        <w:tc>
          <w:tcPr>
            <w:tcW w:w="2500" w:type="pct"/>
          </w:tcPr>
          <w:p w14:paraId="60BC684C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Potentiometry</w:t>
            </w:r>
          </w:p>
        </w:tc>
      </w:tr>
      <w:tr w:rsidR="007F674C" w:rsidRPr="007F674C" w14:paraId="761AC3EE" w14:textId="77777777" w:rsidTr="009B7942">
        <w:tc>
          <w:tcPr>
            <w:tcW w:w="2500" w:type="pct"/>
            <w:gridSpan w:val="2"/>
          </w:tcPr>
          <w:p w14:paraId="31DAD100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lastRenderedPageBreak/>
              <w:t>Plasmid Sequence</w:t>
            </w:r>
          </w:p>
        </w:tc>
        <w:tc>
          <w:tcPr>
            <w:tcW w:w="2500" w:type="pct"/>
          </w:tcPr>
          <w:p w14:paraId="3290BFCC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Sanger sequencing</w:t>
            </w:r>
          </w:p>
        </w:tc>
      </w:tr>
      <w:tr w:rsidR="007F674C" w:rsidRPr="007F674C" w14:paraId="27DAF07D" w14:textId="77777777" w:rsidTr="009B7942">
        <w:tc>
          <w:tcPr>
            <w:tcW w:w="2500" w:type="pct"/>
            <w:gridSpan w:val="2"/>
          </w:tcPr>
          <w:p w14:paraId="7BDB84F5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Sterility Fungus/Bacteria and Bacteriostasis/Fungistasis</w:t>
            </w:r>
          </w:p>
        </w:tc>
        <w:tc>
          <w:tcPr>
            <w:tcW w:w="2500" w:type="pct"/>
          </w:tcPr>
          <w:p w14:paraId="2F88A2D1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b w:val="0"/>
                <w:bCs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b w:val="0"/>
                <w:bCs/>
                <w:color w:val="000000" w:themeColor="text1"/>
                <w:sz w:val="20"/>
              </w:rPr>
              <w:t>Outgrowth Assay (USP&lt;71&gt;)</w:t>
            </w:r>
          </w:p>
        </w:tc>
      </w:tr>
      <w:tr w:rsidR="007F674C" w:rsidRPr="007F674C" w14:paraId="1F2C4ED2" w14:textId="77777777" w:rsidTr="009B7942">
        <w:tc>
          <w:tcPr>
            <w:tcW w:w="5000" w:type="pct"/>
            <w:gridSpan w:val="3"/>
            <w:shd w:val="clear" w:color="auto" w:fill="DBE5F1" w:themeFill="accent1" w:themeFillTint="33"/>
          </w:tcPr>
          <w:p w14:paraId="1548A69B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QC 6 - Clinical vector release testing</w:t>
            </w:r>
          </w:p>
        </w:tc>
      </w:tr>
      <w:tr w:rsidR="007F674C" w:rsidRPr="007F674C" w14:paraId="79220207" w14:textId="77777777" w:rsidTr="009B7942">
        <w:tc>
          <w:tcPr>
            <w:tcW w:w="2453" w:type="pct"/>
          </w:tcPr>
          <w:p w14:paraId="01D87ED9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Test</w:t>
            </w:r>
          </w:p>
        </w:tc>
        <w:tc>
          <w:tcPr>
            <w:tcW w:w="2547" w:type="pct"/>
            <w:gridSpan w:val="2"/>
          </w:tcPr>
          <w:p w14:paraId="6986F2EB" w14:textId="77777777" w:rsidR="0008206A" w:rsidRPr="007F674C" w:rsidRDefault="0008206A" w:rsidP="009B7942">
            <w:pPr>
              <w:pStyle w:val="C-TableHeader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Analytical Method</w:t>
            </w:r>
          </w:p>
        </w:tc>
      </w:tr>
      <w:tr w:rsidR="007F674C" w:rsidRPr="007F674C" w14:paraId="402CD28A" w14:textId="77777777" w:rsidTr="009B7942">
        <w:tc>
          <w:tcPr>
            <w:tcW w:w="2453" w:type="pct"/>
          </w:tcPr>
          <w:p w14:paraId="28B4C386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Appearance</w:t>
            </w:r>
          </w:p>
        </w:tc>
        <w:tc>
          <w:tcPr>
            <w:tcW w:w="2547" w:type="pct"/>
            <w:gridSpan w:val="2"/>
          </w:tcPr>
          <w:p w14:paraId="39BDC49F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Visual Inspection</w:t>
            </w:r>
          </w:p>
        </w:tc>
      </w:tr>
      <w:tr w:rsidR="007F674C" w:rsidRPr="007F674C" w14:paraId="3A50FADA" w14:textId="77777777" w:rsidTr="009B7942">
        <w:tc>
          <w:tcPr>
            <w:tcW w:w="2453" w:type="pct"/>
          </w:tcPr>
          <w:p w14:paraId="1295DC9D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Identity (vector)</w:t>
            </w:r>
          </w:p>
        </w:tc>
        <w:tc>
          <w:tcPr>
            <w:tcW w:w="2547" w:type="pct"/>
            <w:gridSpan w:val="2"/>
          </w:tcPr>
          <w:p w14:paraId="1A3D3CC4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Sanger sequencing</w:t>
            </w:r>
          </w:p>
        </w:tc>
      </w:tr>
      <w:tr w:rsidR="007F674C" w:rsidRPr="007F674C" w14:paraId="3139513D" w14:textId="77777777" w:rsidTr="009B7942">
        <w:tc>
          <w:tcPr>
            <w:tcW w:w="2453" w:type="pct"/>
          </w:tcPr>
          <w:p w14:paraId="4FB45A41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Identity (capsid)</w:t>
            </w:r>
          </w:p>
        </w:tc>
        <w:tc>
          <w:tcPr>
            <w:tcW w:w="2547" w:type="pct"/>
            <w:gridSpan w:val="2"/>
          </w:tcPr>
          <w:p w14:paraId="54F76061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Silver stain</w:t>
            </w:r>
          </w:p>
        </w:tc>
      </w:tr>
      <w:tr w:rsidR="007F674C" w:rsidRPr="007F674C" w14:paraId="31866177" w14:textId="77777777" w:rsidTr="009B7942">
        <w:tc>
          <w:tcPr>
            <w:tcW w:w="2453" w:type="pct"/>
          </w:tcPr>
          <w:p w14:paraId="7EEE6F7E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Mycoplasma</w:t>
            </w:r>
          </w:p>
        </w:tc>
        <w:tc>
          <w:tcPr>
            <w:tcW w:w="2547" w:type="pct"/>
            <w:gridSpan w:val="2"/>
          </w:tcPr>
          <w:p w14:paraId="1C3828EA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qPCR</w:t>
            </w:r>
          </w:p>
        </w:tc>
      </w:tr>
      <w:tr w:rsidR="007F674C" w:rsidRPr="007F674C" w14:paraId="2F3952CC" w14:textId="77777777" w:rsidTr="009B7942">
        <w:tc>
          <w:tcPr>
            <w:tcW w:w="2453" w:type="pct"/>
          </w:tcPr>
          <w:p w14:paraId="0B55DE83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Sterility: Fungus/Bacteria and Bacteriostasis/Fungistasis</w:t>
            </w:r>
          </w:p>
        </w:tc>
        <w:tc>
          <w:tcPr>
            <w:tcW w:w="2547" w:type="pct"/>
            <w:gridSpan w:val="2"/>
          </w:tcPr>
          <w:p w14:paraId="7845F79E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Outgrowth assay (USP &lt;71) – direct inoculation</w:t>
            </w:r>
          </w:p>
        </w:tc>
      </w:tr>
      <w:tr w:rsidR="007F674C" w:rsidRPr="007F674C" w14:paraId="4B336B9A" w14:textId="77777777" w:rsidTr="009B7942">
        <w:trPr>
          <w:trHeight w:val="408"/>
        </w:trPr>
        <w:tc>
          <w:tcPr>
            <w:tcW w:w="2453" w:type="pct"/>
          </w:tcPr>
          <w:p w14:paraId="452A3340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pH</w:t>
            </w:r>
          </w:p>
        </w:tc>
        <w:tc>
          <w:tcPr>
            <w:tcW w:w="2547" w:type="pct"/>
            <w:gridSpan w:val="2"/>
          </w:tcPr>
          <w:p w14:paraId="7EFD019A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Potentiometry</w:t>
            </w:r>
          </w:p>
        </w:tc>
      </w:tr>
      <w:tr w:rsidR="007F674C" w:rsidRPr="007F674C" w14:paraId="031D5C3B" w14:textId="77777777" w:rsidTr="009B7942">
        <w:tc>
          <w:tcPr>
            <w:tcW w:w="2453" w:type="pct"/>
          </w:tcPr>
          <w:p w14:paraId="0EB3DA20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Osmolality</w:t>
            </w:r>
          </w:p>
        </w:tc>
        <w:tc>
          <w:tcPr>
            <w:tcW w:w="2547" w:type="pct"/>
            <w:gridSpan w:val="2"/>
          </w:tcPr>
          <w:p w14:paraId="24C3B5AC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Osmometry</w:t>
            </w:r>
          </w:p>
        </w:tc>
      </w:tr>
      <w:tr w:rsidR="007F674C" w:rsidRPr="007F674C" w14:paraId="14ECC370" w14:textId="77777777" w:rsidTr="009B7942">
        <w:tc>
          <w:tcPr>
            <w:tcW w:w="2453" w:type="pct"/>
          </w:tcPr>
          <w:p w14:paraId="1868079F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Physical Titer</w:t>
            </w:r>
          </w:p>
        </w:tc>
        <w:tc>
          <w:tcPr>
            <w:tcW w:w="2547" w:type="pct"/>
            <w:gridSpan w:val="2"/>
          </w:tcPr>
          <w:p w14:paraId="69F91D7A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qPCR</w:t>
            </w:r>
          </w:p>
        </w:tc>
      </w:tr>
      <w:tr w:rsidR="007F674C" w:rsidRPr="007F674C" w14:paraId="4FE51D19" w14:textId="77777777" w:rsidTr="009B7942">
        <w:tc>
          <w:tcPr>
            <w:tcW w:w="2453" w:type="pct"/>
          </w:tcPr>
          <w:p w14:paraId="5A126BAA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Infectious Titer</w:t>
            </w:r>
          </w:p>
        </w:tc>
        <w:tc>
          <w:tcPr>
            <w:tcW w:w="2547" w:type="pct"/>
            <w:gridSpan w:val="2"/>
          </w:tcPr>
          <w:p w14:paraId="0FB939A5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i/>
                <w:color w:val="000000" w:themeColor="text1"/>
                <w:sz w:val="20"/>
              </w:rPr>
              <w:t>in vitro</w:t>
            </w:r>
            <w:r w:rsidRPr="007F674C">
              <w:rPr>
                <w:rFonts w:ascii="Georgia" w:hAnsi="Georgia"/>
                <w:color w:val="000000" w:themeColor="text1"/>
                <w:sz w:val="20"/>
              </w:rPr>
              <w:t xml:space="preserve"> transduction and qPCR</w:t>
            </w:r>
          </w:p>
        </w:tc>
      </w:tr>
      <w:tr w:rsidR="007F674C" w:rsidRPr="007F674C" w14:paraId="6091414B" w14:textId="77777777" w:rsidTr="009B7942">
        <w:tc>
          <w:tcPr>
            <w:tcW w:w="2453" w:type="pct"/>
          </w:tcPr>
          <w:p w14:paraId="239A1DBA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Potency</w:t>
            </w:r>
          </w:p>
        </w:tc>
        <w:tc>
          <w:tcPr>
            <w:tcW w:w="2547" w:type="pct"/>
            <w:gridSpan w:val="2"/>
          </w:tcPr>
          <w:p w14:paraId="6A7333A5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i/>
                <w:color w:val="000000" w:themeColor="text1"/>
                <w:sz w:val="20"/>
              </w:rPr>
              <w:t>in vitro</w:t>
            </w:r>
            <w:r w:rsidRPr="007F674C">
              <w:rPr>
                <w:rFonts w:ascii="Georgia" w:hAnsi="Georgia"/>
                <w:color w:val="000000" w:themeColor="text1"/>
                <w:sz w:val="20"/>
              </w:rPr>
              <w:t xml:space="preserve"> transduction and Western Blot</w:t>
            </w:r>
          </w:p>
        </w:tc>
      </w:tr>
      <w:tr w:rsidR="007F674C" w:rsidRPr="007F674C" w14:paraId="280009BB" w14:textId="77777777" w:rsidTr="009B7942">
        <w:tc>
          <w:tcPr>
            <w:tcW w:w="2453" w:type="pct"/>
          </w:tcPr>
          <w:p w14:paraId="3F82B9DB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Residual Plasmid Titer</w:t>
            </w:r>
          </w:p>
        </w:tc>
        <w:tc>
          <w:tcPr>
            <w:tcW w:w="2547" w:type="pct"/>
            <w:gridSpan w:val="2"/>
          </w:tcPr>
          <w:p w14:paraId="1520D7B5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qPCR</w:t>
            </w:r>
          </w:p>
        </w:tc>
      </w:tr>
      <w:tr w:rsidR="007F674C" w:rsidRPr="007F674C" w14:paraId="6952F52A" w14:textId="77777777" w:rsidTr="009B7942">
        <w:tc>
          <w:tcPr>
            <w:tcW w:w="2453" w:type="pct"/>
          </w:tcPr>
          <w:p w14:paraId="24820FA5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rcAAV</w:t>
            </w:r>
          </w:p>
        </w:tc>
        <w:tc>
          <w:tcPr>
            <w:tcW w:w="2547" w:type="pct"/>
            <w:gridSpan w:val="2"/>
          </w:tcPr>
          <w:p w14:paraId="2C9EF613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Cell transfection and qPCR</w:t>
            </w:r>
          </w:p>
        </w:tc>
      </w:tr>
      <w:tr w:rsidR="007F674C" w:rsidRPr="007F674C" w14:paraId="40C7B4B1" w14:textId="77777777" w:rsidTr="009B7942">
        <w:tc>
          <w:tcPr>
            <w:tcW w:w="2453" w:type="pct"/>
          </w:tcPr>
          <w:p w14:paraId="2E944A4A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Protein (total)</w:t>
            </w:r>
          </w:p>
        </w:tc>
        <w:tc>
          <w:tcPr>
            <w:tcW w:w="2547" w:type="pct"/>
            <w:gridSpan w:val="2"/>
          </w:tcPr>
          <w:p w14:paraId="09F2C04B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SDS-Page</w:t>
            </w:r>
          </w:p>
        </w:tc>
      </w:tr>
      <w:tr w:rsidR="007F674C" w:rsidRPr="007F674C" w14:paraId="1F6BD1F6" w14:textId="77777777" w:rsidTr="009B7942">
        <w:tc>
          <w:tcPr>
            <w:tcW w:w="2453" w:type="pct"/>
          </w:tcPr>
          <w:p w14:paraId="486BD406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Protein (HEK)</w:t>
            </w:r>
          </w:p>
        </w:tc>
        <w:tc>
          <w:tcPr>
            <w:tcW w:w="2547" w:type="pct"/>
            <w:gridSpan w:val="2"/>
          </w:tcPr>
          <w:p w14:paraId="6BB1CF55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ELISA</w:t>
            </w:r>
          </w:p>
        </w:tc>
      </w:tr>
      <w:tr w:rsidR="007F674C" w:rsidRPr="007F674C" w14:paraId="6498CC63" w14:textId="77777777" w:rsidTr="009B7942">
        <w:tc>
          <w:tcPr>
            <w:tcW w:w="2453" w:type="pct"/>
          </w:tcPr>
          <w:p w14:paraId="06629B5E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Host Cell DNA</w:t>
            </w:r>
          </w:p>
        </w:tc>
        <w:tc>
          <w:tcPr>
            <w:tcW w:w="2547" w:type="pct"/>
            <w:gridSpan w:val="2"/>
          </w:tcPr>
          <w:p w14:paraId="0FEF2631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qPCR</w:t>
            </w:r>
          </w:p>
        </w:tc>
      </w:tr>
      <w:tr w:rsidR="007F674C" w:rsidRPr="007F674C" w14:paraId="69280F1C" w14:textId="77777777" w:rsidTr="009B7942">
        <w:tc>
          <w:tcPr>
            <w:tcW w:w="2453" w:type="pct"/>
          </w:tcPr>
          <w:p w14:paraId="54E5E0B5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Residual Benzonase</w:t>
            </w:r>
          </w:p>
        </w:tc>
        <w:tc>
          <w:tcPr>
            <w:tcW w:w="2547" w:type="pct"/>
            <w:gridSpan w:val="2"/>
          </w:tcPr>
          <w:p w14:paraId="11EA6B6E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ELISA</w:t>
            </w:r>
          </w:p>
        </w:tc>
      </w:tr>
      <w:tr w:rsidR="007F674C" w:rsidRPr="007F674C" w14:paraId="733BD59C" w14:textId="77777777" w:rsidTr="009B7942">
        <w:tc>
          <w:tcPr>
            <w:tcW w:w="2453" w:type="pct"/>
          </w:tcPr>
          <w:p w14:paraId="40D88F32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Endotoxin</w:t>
            </w:r>
          </w:p>
        </w:tc>
        <w:tc>
          <w:tcPr>
            <w:tcW w:w="2547" w:type="pct"/>
            <w:gridSpan w:val="2"/>
          </w:tcPr>
          <w:p w14:paraId="4EFA4BD4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Endpoint Chromogenic LAL Assay</w:t>
            </w:r>
          </w:p>
        </w:tc>
      </w:tr>
      <w:tr w:rsidR="007F674C" w:rsidRPr="007F674C" w14:paraId="10623294" w14:textId="77777777" w:rsidTr="009B7942">
        <w:tc>
          <w:tcPr>
            <w:tcW w:w="2453" w:type="pct"/>
          </w:tcPr>
          <w:p w14:paraId="597EBA74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Residual BSA</w:t>
            </w:r>
          </w:p>
        </w:tc>
        <w:tc>
          <w:tcPr>
            <w:tcW w:w="2547" w:type="pct"/>
            <w:gridSpan w:val="2"/>
          </w:tcPr>
          <w:p w14:paraId="6DC3ECD9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ELISA</w:t>
            </w:r>
          </w:p>
        </w:tc>
      </w:tr>
      <w:tr w:rsidR="007F674C" w:rsidRPr="007F674C" w14:paraId="5156E56C" w14:textId="77777777" w:rsidTr="009B7942">
        <w:tc>
          <w:tcPr>
            <w:tcW w:w="2453" w:type="pct"/>
          </w:tcPr>
          <w:p w14:paraId="223B010E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Empty Capsid Ratio</w:t>
            </w:r>
          </w:p>
        </w:tc>
        <w:tc>
          <w:tcPr>
            <w:tcW w:w="2547" w:type="pct"/>
            <w:gridSpan w:val="2"/>
          </w:tcPr>
          <w:p w14:paraId="4CA42CC8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Transmission Electron Microscopy and analysis</w:t>
            </w:r>
          </w:p>
        </w:tc>
      </w:tr>
      <w:tr w:rsidR="0008206A" w:rsidRPr="007F674C" w14:paraId="56175A20" w14:textId="77777777" w:rsidTr="009B7942">
        <w:tc>
          <w:tcPr>
            <w:tcW w:w="2453" w:type="pct"/>
          </w:tcPr>
          <w:p w14:paraId="0DAC483D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Adventitious Viral Agents Panel – Human, Simian, 9CFR, Bovine and Porcine viruses</w:t>
            </w:r>
          </w:p>
        </w:tc>
        <w:tc>
          <w:tcPr>
            <w:tcW w:w="2547" w:type="pct"/>
            <w:gridSpan w:val="2"/>
          </w:tcPr>
          <w:p w14:paraId="255C0422" w14:textId="77777777" w:rsidR="0008206A" w:rsidRPr="007F674C" w:rsidRDefault="0008206A" w:rsidP="009B7942">
            <w:pPr>
              <w:pStyle w:val="C-TableText"/>
              <w:rPr>
                <w:rFonts w:ascii="Georgia" w:hAnsi="Georgia"/>
                <w:color w:val="000000" w:themeColor="text1"/>
                <w:sz w:val="20"/>
              </w:rPr>
            </w:pPr>
            <w:r w:rsidRPr="007F674C">
              <w:rPr>
                <w:rFonts w:ascii="Georgia" w:hAnsi="Georgia"/>
                <w:color w:val="000000" w:themeColor="text1"/>
                <w:sz w:val="20"/>
              </w:rPr>
              <w:t>Testing performed at contract research organization</w:t>
            </w:r>
          </w:p>
        </w:tc>
      </w:tr>
    </w:tbl>
    <w:p w14:paraId="045E6471" w14:textId="0BC355BB" w:rsidR="005A7599" w:rsidRPr="007F674C" w:rsidRDefault="005A7599" w:rsidP="000D4DA4">
      <w:pPr>
        <w:spacing w:line="480" w:lineRule="auto"/>
        <w:rPr>
          <w:rFonts w:ascii="Georgia" w:hAnsi="Georgia"/>
          <w:color w:val="000000" w:themeColor="text1"/>
        </w:rPr>
      </w:pPr>
    </w:p>
    <w:p w14:paraId="59F68F6E" w14:textId="77777777" w:rsidR="001B17C0" w:rsidRPr="007F674C" w:rsidRDefault="001B17C0" w:rsidP="00BD7B47">
      <w:pPr>
        <w:spacing w:before="240" w:line="480" w:lineRule="auto"/>
        <w:rPr>
          <w:rFonts w:ascii="Georgia" w:hAnsi="Georgia"/>
          <w:color w:val="000000" w:themeColor="text1"/>
        </w:rPr>
      </w:pPr>
    </w:p>
    <w:p w14:paraId="36326CE8" w14:textId="6BAAD247" w:rsidR="00B125E5" w:rsidRPr="007F674C" w:rsidRDefault="00B125E5" w:rsidP="00B125E5">
      <w:pPr>
        <w:rPr>
          <w:rFonts w:ascii="Georgia" w:hAnsi="Georgia" w:cs="Arial"/>
          <w:color w:val="000000" w:themeColor="text1"/>
        </w:rPr>
      </w:pPr>
    </w:p>
    <w:p w14:paraId="66DF1BD4" w14:textId="77777777" w:rsidR="005A7599" w:rsidRPr="007F674C" w:rsidRDefault="005A7599" w:rsidP="00093C57">
      <w:pPr>
        <w:spacing w:line="480" w:lineRule="auto"/>
        <w:rPr>
          <w:rFonts w:ascii="Georgia" w:hAnsi="Georgia"/>
          <w:i/>
          <w:color w:val="000000" w:themeColor="text1"/>
        </w:rPr>
      </w:pPr>
    </w:p>
    <w:p w14:paraId="0C15464C" w14:textId="77777777" w:rsidR="004B26E7" w:rsidRPr="007F674C" w:rsidRDefault="004B26E7" w:rsidP="00093C57">
      <w:pPr>
        <w:spacing w:line="480" w:lineRule="auto"/>
        <w:rPr>
          <w:rFonts w:ascii="Georgia" w:hAnsi="Georgia"/>
          <w:b/>
          <w:bCs/>
          <w:iCs/>
          <w:color w:val="000000" w:themeColor="text1"/>
        </w:rPr>
      </w:pPr>
    </w:p>
    <w:p w14:paraId="68A3233E" w14:textId="694359CF" w:rsidR="00437DE2" w:rsidRPr="007F674C" w:rsidRDefault="00437DE2" w:rsidP="005A7599">
      <w:pPr>
        <w:spacing w:line="480" w:lineRule="auto"/>
        <w:rPr>
          <w:rFonts w:ascii="Georgia" w:hAnsi="Georgia"/>
          <w:i/>
          <w:color w:val="000000" w:themeColor="text1"/>
        </w:rPr>
      </w:pPr>
    </w:p>
    <w:sectPr w:rsidR="00437DE2" w:rsidRPr="007F674C" w:rsidSect="00C34606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393316" w14:textId="77777777" w:rsidR="00C34D36" w:rsidRDefault="00C34D36" w:rsidP="00EE1DED">
      <w:r>
        <w:separator/>
      </w:r>
    </w:p>
  </w:endnote>
  <w:endnote w:type="continuationSeparator" w:id="0">
    <w:p w14:paraId="1862CA2E" w14:textId="77777777" w:rsidR="00C34D36" w:rsidRDefault="00C34D36" w:rsidP="00EE1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?l?r ??f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altName w:val="Web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altName w:val="Bookshelf Symbol 3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altName w:val="Calisto MT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ebuchet MS">
    <w:altName w:val="Trebuchet MS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">
    <w:altName w:val="Arial Rounded MT Bold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D3FB85" w14:textId="77777777" w:rsidR="00C34D36" w:rsidRDefault="00C34D36" w:rsidP="00EE1DED">
      <w:r>
        <w:separator/>
      </w:r>
    </w:p>
  </w:footnote>
  <w:footnote w:type="continuationSeparator" w:id="0">
    <w:p w14:paraId="24478A3A" w14:textId="77777777" w:rsidR="00C34D36" w:rsidRDefault="00C34D36" w:rsidP="00EE1D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863A06"/>
    <w:multiLevelType w:val="hybridMultilevel"/>
    <w:tmpl w:val="EC88A984"/>
    <w:lvl w:ilvl="0" w:tplc="902C8640">
      <w:start w:val="319"/>
      <w:numFmt w:val="bullet"/>
      <w:lvlText w:val="-"/>
      <w:lvlJc w:val="left"/>
      <w:pPr>
        <w:ind w:left="1080" w:hanging="360"/>
      </w:pPr>
      <w:rPr>
        <w:rFonts w:ascii="Georgia" w:eastAsiaTheme="minorEastAsia" w:hAnsi="Georgia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8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5s2f95s5vx5te9wzrxawdazsdfsxtw9p5x&quot;&gt;HHMI 2020&lt;record-ids&gt;&lt;item&gt;8&lt;/item&gt;&lt;item&gt;29&lt;/item&gt;&lt;/record-ids&gt;&lt;/item&gt;&lt;/Libraries&gt;"/>
  </w:docVars>
  <w:rsids>
    <w:rsidRoot w:val="002D468D"/>
    <w:rsid w:val="00006AE5"/>
    <w:rsid w:val="00012037"/>
    <w:rsid w:val="00020EC9"/>
    <w:rsid w:val="00021C2A"/>
    <w:rsid w:val="000275DB"/>
    <w:rsid w:val="0003552F"/>
    <w:rsid w:val="00036B2A"/>
    <w:rsid w:val="00037173"/>
    <w:rsid w:val="00037A8A"/>
    <w:rsid w:val="000441FF"/>
    <w:rsid w:val="000552D7"/>
    <w:rsid w:val="0005780F"/>
    <w:rsid w:val="000579CA"/>
    <w:rsid w:val="0006637C"/>
    <w:rsid w:val="000742E5"/>
    <w:rsid w:val="0007625B"/>
    <w:rsid w:val="00077238"/>
    <w:rsid w:val="0007786B"/>
    <w:rsid w:val="000816F7"/>
    <w:rsid w:val="00081717"/>
    <w:rsid w:val="0008206A"/>
    <w:rsid w:val="00083B4D"/>
    <w:rsid w:val="0008601C"/>
    <w:rsid w:val="00091E54"/>
    <w:rsid w:val="00092ED0"/>
    <w:rsid w:val="00093C0B"/>
    <w:rsid w:val="00093C57"/>
    <w:rsid w:val="0009654A"/>
    <w:rsid w:val="000A0D07"/>
    <w:rsid w:val="000A38F9"/>
    <w:rsid w:val="000A7BB4"/>
    <w:rsid w:val="000B0F27"/>
    <w:rsid w:val="000B29E8"/>
    <w:rsid w:val="000B2C58"/>
    <w:rsid w:val="000B5A5E"/>
    <w:rsid w:val="000C006A"/>
    <w:rsid w:val="000D4DA4"/>
    <w:rsid w:val="000D4DDC"/>
    <w:rsid w:val="000D6529"/>
    <w:rsid w:val="000E6BD2"/>
    <w:rsid w:val="000F2A5E"/>
    <w:rsid w:val="000F3925"/>
    <w:rsid w:val="00102D1D"/>
    <w:rsid w:val="00103EA4"/>
    <w:rsid w:val="001059BA"/>
    <w:rsid w:val="00106ADE"/>
    <w:rsid w:val="001077DE"/>
    <w:rsid w:val="00114CA4"/>
    <w:rsid w:val="0012192C"/>
    <w:rsid w:val="00122ABF"/>
    <w:rsid w:val="00123097"/>
    <w:rsid w:val="0014332B"/>
    <w:rsid w:val="00150129"/>
    <w:rsid w:val="001549C9"/>
    <w:rsid w:val="00155D22"/>
    <w:rsid w:val="001661AA"/>
    <w:rsid w:val="00171B5C"/>
    <w:rsid w:val="00174CFF"/>
    <w:rsid w:val="00176902"/>
    <w:rsid w:val="00180008"/>
    <w:rsid w:val="001820D1"/>
    <w:rsid w:val="00183D1F"/>
    <w:rsid w:val="001931E3"/>
    <w:rsid w:val="001A18FB"/>
    <w:rsid w:val="001A3BB8"/>
    <w:rsid w:val="001B17C0"/>
    <w:rsid w:val="001B5EEF"/>
    <w:rsid w:val="001C79ED"/>
    <w:rsid w:val="001D38F5"/>
    <w:rsid w:val="001D3B38"/>
    <w:rsid w:val="001E0373"/>
    <w:rsid w:val="001E1817"/>
    <w:rsid w:val="001E3FAB"/>
    <w:rsid w:val="001E5AC5"/>
    <w:rsid w:val="001F035A"/>
    <w:rsid w:val="001F227F"/>
    <w:rsid w:val="001F5CA2"/>
    <w:rsid w:val="001F6CC9"/>
    <w:rsid w:val="001F7442"/>
    <w:rsid w:val="0020097E"/>
    <w:rsid w:val="00201F02"/>
    <w:rsid w:val="002045AE"/>
    <w:rsid w:val="00205C12"/>
    <w:rsid w:val="00220F43"/>
    <w:rsid w:val="002239AA"/>
    <w:rsid w:val="00230DCF"/>
    <w:rsid w:val="002327C2"/>
    <w:rsid w:val="0023539C"/>
    <w:rsid w:val="00241535"/>
    <w:rsid w:val="0024262E"/>
    <w:rsid w:val="00245350"/>
    <w:rsid w:val="0024547D"/>
    <w:rsid w:val="00246C01"/>
    <w:rsid w:val="00252CD7"/>
    <w:rsid w:val="0025399C"/>
    <w:rsid w:val="0025688D"/>
    <w:rsid w:val="002635AA"/>
    <w:rsid w:val="00270B6C"/>
    <w:rsid w:val="0027172A"/>
    <w:rsid w:val="00272EB2"/>
    <w:rsid w:val="002731AE"/>
    <w:rsid w:val="0028042C"/>
    <w:rsid w:val="00281073"/>
    <w:rsid w:val="00281B49"/>
    <w:rsid w:val="00293D34"/>
    <w:rsid w:val="0029518C"/>
    <w:rsid w:val="00297C9C"/>
    <w:rsid w:val="00297FE1"/>
    <w:rsid w:val="002A6767"/>
    <w:rsid w:val="002A72A4"/>
    <w:rsid w:val="002B3708"/>
    <w:rsid w:val="002B4277"/>
    <w:rsid w:val="002B588E"/>
    <w:rsid w:val="002C4256"/>
    <w:rsid w:val="002C7B49"/>
    <w:rsid w:val="002D468D"/>
    <w:rsid w:val="002D4EA8"/>
    <w:rsid w:val="002D6716"/>
    <w:rsid w:val="002E2451"/>
    <w:rsid w:val="002E365C"/>
    <w:rsid w:val="002F78AD"/>
    <w:rsid w:val="00306289"/>
    <w:rsid w:val="00311491"/>
    <w:rsid w:val="0032279E"/>
    <w:rsid w:val="00323830"/>
    <w:rsid w:val="00324D11"/>
    <w:rsid w:val="00332C14"/>
    <w:rsid w:val="0034154A"/>
    <w:rsid w:val="00341B88"/>
    <w:rsid w:val="00344606"/>
    <w:rsid w:val="0034658B"/>
    <w:rsid w:val="00351FF5"/>
    <w:rsid w:val="003612B9"/>
    <w:rsid w:val="003620F7"/>
    <w:rsid w:val="00363F99"/>
    <w:rsid w:val="00365584"/>
    <w:rsid w:val="00365F95"/>
    <w:rsid w:val="003755A2"/>
    <w:rsid w:val="00377423"/>
    <w:rsid w:val="003853CE"/>
    <w:rsid w:val="003857F2"/>
    <w:rsid w:val="0038706D"/>
    <w:rsid w:val="0039326E"/>
    <w:rsid w:val="0039348D"/>
    <w:rsid w:val="003947E4"/>
    <w:rsid w:val="003952E1"/>
    <w:rsid w:val="003954EF"/>
    <w:rsid w:val="003A1D08"/>
    <w:rsid w:val="003A2576"/>
    <w:rsid w:val="003A72CE"/>
    <w:rsid w:val="003A74D6"/>
    <w:rsid w:val="003B4616"/>
    <w:rsid w:val="003B4B5C"/>
    <w:rsid w:val="003B60C3"/>
    <w:rsid w:val="003C504C"/>
    <w:rsid w:val="003D36B5"/>
    <w:rsid w:val="003D4083"/>
    <w:rsid w:val="003D49EF"/>
    <w:rsid w:val="003D6D41"/>
    <w:rsid w:val="003E4897"/>
    <w:rsid w:val="003E509A"/>
    <w:rsid w:val="003E6B73"/>
    <w:rsid w:val="003F0D7A"/>
    <w:rsid w:val="003F1F6C"/>
    <w:rsid w:val="003F7860"/>
    <w:rsid w:val="00401712"/>
    <w:rsid w:val="00410551"/>
    <w:rsid w:val="0041187B"/>
    <w:rsid w:val="0041237B"/>
    <w:rsid w:val="0041270F"/>
    <w:rsid w:val="00420FDA"/>
    <w:rsid w:val="0042287E"/>
    <w:rsid w:val="00422FA9"/>
    <w:rsid w:val="00424138"/>
    <w:rsid w:val="00435CC7"/>
    <w:rsid w:val="004370C4"/>
    <w:rsid w:val="00437DE2"/>
    <w:rsid w:val="004412C5"/>
    <w:rsid w:val="00442657"/>
    <w:rsid w:val="00445D0B"/>
    <w:rsid w:val="00451572"/>
    <w:rsid w:val="004570B0"/>
    <w:rsid w:val="00460DD0"/>
    <w:rsid w:val="00462EA7"/>
    <w:rsid w:val="0046699B"/>
    <w:rsid w:val="00483549"/>
    <w:rsid w:val="00485FEC"/>
    <w:rsid w:val="0048610D"/>
    <w:rsid w:val="00490851"/>
    <w:rsid w:val="00494906"/>
    <w:rsid w:val="00495621"/>
    <w:rsid w:val="004A159E"/>
    <w:rsid w:val="004A58CA"/>
    <w:rsid w:val="004A59C2"/>
    <w:rsid w:val="004A6777"/>
    <w:rsid w:val="004B26E7"/>
    <w:rsid w:val="004B7AC7"/>
    <w:rsid w:val="004C360F"/>
    <w:rsid w:val="004C48CD"/>
    <w:rsid w:val="004C607E"/>
    <w:rsid w:val="004D510B"/>
    <w:rsid w:val="004E3134"/>
    <w:rsid w:val="004E5401"/>
    <w:rsid w:val="004E5CB2"/>
    <w:rsid w:val="004F2276"/>
    <w:rsid w:val="004F516A"/>
    <w:rsid w:val="00501451"/>
    <w:rsid w:val="00502AA4"/>
    <w:rsid w:val="00503910"/>
    <w:rsid w:val="00510A6A"/>
    <w:rsid w:val="00511855"/>
    <w:rsid w:val="00514156"/>
    <w:rsid w:val="00536528"/>
    <w:rsid w:val="0054054C"/>
    <w:rsid w:val="00545B9B"/>
    <w:rsid w:val="00547687"/>
    <w:rsid w:val="0055184C"/>
    <w:rsid w:val="00566FEE"/>
    <w:rsid w:val="00570DB9"/>
    <w:rsid w:val="0057358C"/>
    <w:rsid w:val="0057618A"/>
    <w:rsid w:val="00581DA6"/>
    <w:rsid w:val="00587F6D"/>
    <w:rsid w:val="00590F49"/>
    <w:rsid w:val="005914A6"/>
    <w:rsid w:val="00591C05"/>
    <w:rsid w:val="005A221F"/>
    <w:rsid w:val="005A5C4F"/>
    <w:rsid w:val="005A62CA"/>
    <w:rsid w:val="005A7599"/>
    <w:rsid w:val="005B7E85"/>
    <w:rsid w:val="005C5FAD"/>
    <w:rsid w:val="005E23AC"/>
    <w:rsid w:val="005E2B4F"/>
    <w:rsid w:val="005E3482"/>
    <w:rsid w:val="005E4975"/>
    <w:rsid w:val="005F14F1"/>
    <w:rsid w:val="005F1F51"/>
    <w:rsid w:val="00612C22"/>
    <w:rsid w:val="006155DD"/>
    <w:rsid w:val="00631028"/>
    <w:rsid w:val="006311A5"/>
    <w:rsid w:val="00632725"/>
    <w:rsid w:val="00635013"/>
    <w:rsid w:val="006402DA"/>
    <w:rsid w:val="00647E8A"/>
    <w:rsid w:val="00647F51"/>
    <w:rsid w:val="006507C7"/>
    <w:rsid w:val="006511CC"/>
    <w:rsid w:val="0065170F"/>
    <w:rsid w:val="00656490"/>
    <w:rsid w:val="006630D4"/>
    <w:rsid w:val="006639FE"/>
    <w:rsid w:val="00672C7A"/>
    <w:rsid w:val="00676FE8"/>
    <w:rsid w:val="00677257"/>
    <w:rsid w:val="00685582"/>
    <w:rsid w:val="00693CCA"/>
    <w:rsid w:val="0069470B"/>
    <w:rsid w:val="006972AC"/>
    <w:rsid w:val="006A1435"/>
    <w:rsid w:val="006A4ACC"/>
    <w:rsid w:val="006A65C0"/>
    <w:rsid w:val="006B061F"/>
    <w:rsid w:val="006B0D71"/>
    <w:rsid w:val="006B2091"/>
    <w:rsid w:val="006B67E4"/>
    <w:rsid w:val="006C1994"/>
    <w:rsid w:val="006C1CAA"/>
    <w:rsid w:val="006C29A1"/>
    <w:rsid w:val="006C4ACD"/>
    <w:rsid w:val="006D6734"/>
    <w:rsid w:val="006E4299"/>
    <w:rsid w:val="006E645F"/>
    <w:rsid w:val="006F20D4"/>
    <w:rsid w:val="006F22A3"/>
    <w:rsid w:val="007025A0"/>
    <w:rsid w:val="00702C6F"/>
    <w:rsid w:val="0070382B"/>
    <w:rsid w:val="00704337"/>
    <w:rsid w:val="00706605"/>
    <w:rsid w:val="00706EDD"/>
    <w:rsid w:val="00710C98"/>
    <w:rsid w:val="007114D7"/>
    <w:rsid w:val="00712A0D"/>
    <w:rsid w:val="0071611E"/>
    <w:rsid w:val="00724003"/>
    <w:rsid w:val="00727EA6"/>
    <w:rsid w:val="007314EC"/>
    <w:rsid w:val="00734C78"/>
    <w:rsid w:val="007357F7"/>
    <w:rsid w:val="00735A5C"/>
    <w:rsid w:val="00744DE7"/>
    <w:rsid w:val="0074785B"/>
    <w:rsid w:val="00757C34"/>
    <w:rsid w:val="007626F7"/>
    <w:rsid w:val="0076430E"/>
    <w:rsid w:val="00765373"/>
    <w:rsid w:val="0076668D"/>
    <w:rsid w:val="00776B53"/>
    <w:rsid w:val="00780CAD"/>
    <w:rsid w:val="00782768"/>
    <w:rsid w:val="007878F2"/>
    <w:rsid w:val="00793C0C"/>
    <w:rsid w:val="00796589"/>
    <w:rsid w:val="007A1FB0"/>
    <w:rsid w:val="007B6D95"/>
    <w:rsid w:val="007C4505"/>
    <w:rsid w:val="007C712D"/>
    <w:rsid w:val="007D3CAA"/>
    <w:rsid w:val="007D5712"/>
    <w:rsid w:val="007E480B"/>
    <w:rsid w:val="007F124A"/>
    <w:rsid w:val="007F674C"/>
    <w:rsid w:val="00801A6F"/>
    <w:rsid w:val="0080621C"/>
    <w:rsid w:val="00806CCF"/>
    <w:rsid w:val="00807DDC"/>
    <w:rsid w:val="00811346"/>
    <w:rsid w:val="0082328F"/>
    <w:rsid w:val="00831985"/>
    <w:rsid w:val="00832DB3"/>
    <w:rsid w:val="00832DB5"/>
    <w:rsid w:val="00840A25"/>
    <w:rsid w:val="00841890"/>
    <w:rsid w:val="0084585E"/>
    <w:rsid w:val="008520C2"/>
    <w:rsid w:val="00856F6D"/>
    <w:rsid w:val="00861877"/>
    <w:rsid w:val="00863043"/>
    <w:rsid w:val="00863438"/>
    <w:rsid w:val="00863C85"/>
    <w:rsid w:val="00881459"/>
    <w:rsid w:val="00886501"/>
    <w:rsid w:val="00891EB1"/>
    <w:rsid w:val="008944E4"/>
    <w:rsid w:val="008A138E"/>
    <w:rsid w:val="008A16FA"/>
    <w:rsid w:val="008A2CB5"/>
    <w:rsid w:val="008B4D46"/>
    <w:rsid w:val="008D3596"/>
    <w:rsid w:val="008D385A"/>
    <w:rsid w:val="008D4C78"/>
    <w:rsid w:val="008D507D"/>
    <w:rsid w:val="008E2AC3"/>
    <w:rsid w:val="008F5409"/>
    <w:rsid w:val="008F7A57"/>
    <w:rsid w:val="0090284A"/>
    <w:rsid w:val="00932301"/>
    <w:rsid w:val="009344FA"/>
    <w:rsid w:val="009357F4"/>
    <w:rsid w:val="00937269"/>
    <w:rsid w:val="009452E2"/>
    <w:rsid w:val="009549CF"/>
    <w:rsid w:val="00956A1B"/>
    <w:rsid w:val="00960C36"/>
    <w:rsid w:val="009649A8"/>
    <w:rsid w:val="00967034"/>
    <w:rsid w:val="0096740F"/>
    <w:rsid w:val="009678E1"/>
    <w:rsid w:val="00972A22"/>
    <w:rsid w:val="00973497"/>
    <w:rsid w:val="00981BBB"/>
    <w:rsid w:val="00984E79"/>
    <w:rsid w:val="009860EF"/>
    <w:rsid w:val="00987346"/>
    <w:rsid w:val="0099263A"/>
    <w:rsid w:val="009A1886"/>
    <w:rsid w:val="009A1F38"/>
    <w:rsid w:val="009A7822"/>
    <w:rsid w:val="009A7F11"/>
    <w:rsid w:val="009B42E4"/>
    <w:rsid w:val="009B54A2"/>
    <w:rsid w:val="009B7688"/>
    <w:rsid w:val="009B773E"/>
    <w:rsid w:val="009C132C"/>
    <w:rsid w:val="009C2ACA"/>
    <w:rsid w:val="009D07A5"/>
    <w:rsid w:val="009D63A5"/>
    <w:rsid w:val="009E0D4C"/>
    <w:rsid w:val="009E44D3"/>
    <w:rsid w:val="009E5A3D"/>
    <w:rsid w:val="009F19C0"/>
    <w:rsid w:val="00A022C0"/>
    <w:rsid w:val="00A037EC"/>
    <w:rsid w:val="00A0588F"/>
    <w:rsid w:val="00A10DBA"/>
    <w:rsid w:val="00A14F8F"/>
    <w:rsid w:val="00A25638"/>
    <w:rsid w:val="00A273C7"/>
    <w:rsid w:val="00A30246"/>
    <w:rsid w:val="00A333BD"/>
    <w:rsid w:val="00A335B0"/>
    <w:rsid w:val="00A33B7C"/>
    <w:rsid w:val="00A36841"/>
    <w:rsid w:val="00A41B47"/>
    <w:rsid w:val="00A42568"/>
    <w:rsid w:val="00A437A9"/>
    <w:rsid w:val="00A522FA"/>
    <w:rsid w:val="00A546E6"/>
    <w:rsid w:val="00A550EC"/>
    <w:rsid w:val="00A554FA"/>
    <w:rsid w:val="00A66AD6"/>
    <w:rsid w:val="00A66B09"/>
    <w:rsid w:val="00A74274"/>
    <w:rsid w:val="00A74E69"/>
    <w:rsid w:val="00A8225D"/>
    <w:rsid w:val="00A84058"/>
    <w:rsid w:val="00A87114"/>
    <w:rsid w:val="00A872C4"/>
    <w:rsid w:val="00A878E5"/>
    <w:rsid w:val="00A9191A"/>
    <w:rsid w:val="00A96D69"/>
    <w:rsid w:val="00AA07EE"/>
    <w:rsid w:val="00AA37B3"/>
    <w:rsid w:val="00AB2F6A"/>
    <w:rsid w:val="00AB6871"/>
    <w:rsid w:val="00AB691F"/>
    <w:rsid w:val="00AC2938"/>
    <w:rsid w:val="00AC4CD4"/>
    <w:rsid w:val="00AC7BD7"/>
    <w:rsid w:val="00AD0891"/>
    <w:rsid w:val="00AD109E"/>
    <w:rsid w:val="00AD1BC4"/>
    <w:rsid w:val="00AE7A1B"/>
    <w:rsid w:val="00B00A18"/>
    <w:rsid w:val="00B0638C"/>
    <w:rsid w:val="00B125E5"/>
    <w:rsid w:val="00B12CBB"/>
    <w:rsid w:val="00B13C4C"/>
    <w:rsid w:val="00B166A3"/>
    <w:rsid w:val="00B22863"/>
    <w:rsid w:val="00B25CE6"/>
    <w:rsid w:val="00B33895"/>
    <w:rsid w:val="00B4682C"/>
    <w:rsid w:val="00B46A48"/>
    <w:rsid w:val="00B503AD"/>
    <w:rsid w:val="00B51B98"/>
    <w:rsid w:val="00B572B8"/>
    <w:rsid w:val="00B64072"/>
    <w:rsid w:val="00B67541"/>
    <w:rsid w:val="00B70D7A"/>
    <w:rsid w:val="00B76B29"/>
    <w:rsid w:val="00B80B24"/>
    <w:rsid w:val="00B83E3D"/>
    <w:rsid w:val="00B86428"/>
    <w:rsid w:val="00B86836"/>
    <w:rsid w:val="00B87B85"/>
    <w:rsid w:val="00B93E57"/>
    <w:rsid w:val="00B95368"/>
    <w:rsid w:val="00BB2059"/>
    <w:rsid w:val="00BB4B2C"/>
    <w:rsid w:val="00BB75BA"/>
    <w:rsid w:val="00BC3B7B"/>
    <w:rsid w:val="00BC4889"/>
    <w:rsid w:val="00BD0949"/>
    <w:rsid w:val="00BD34D0"/>
    <w:rsid w:val="00BD49AF"/>
    <w:rsid w:val="00BD4D4C"/>
    <w:rsid w:val="00BD7B47"/>
    <w:rsid w:val="00BE3567"/>
    <w:rsid w:val="00BE70CC"/>
    <w:rsid w:val="00BF4B1B"/>
    <w:rsid w:val="00C05558"/>
    <w:rsid w:val="00C06EB8"/>
    <w:rsid w:val="00C10684"/>
    <w:rsid w:val="00C109B6"/>
    <w:rsid w:val="00C121F3"/>
    <w:rsid w:val="00C2156B"/>
    <w:rsid w:val="00C21679"/>
    <w:rsid w:val="00C27543"/>
    <w:rsid w:val="00C31931"/>
    <w:rsid w:val="00C34606"/>
    <w:rsid w:val="00C34D36"/>
    <w:rsid w:val="00C373D3"/>
    <w:rsid w:val="00C37C89"/>
    <w:rsid w:val="00C40366"/>
    <w:rsid w:val="00C41206"/>
    <w:rsid w:val="00C45C9A"/>
    <w:rsid w:val="00C5069B"/>
    <w:rsid w:val="00C54B9C"/>
    <w:rsid w:val="00C55F7B"/>
    <w:rsid w:val="00C66D19"/>
    <w:rsid w:val="00C72E17"/>
    <w:rsid w:val="00C76CFF"/>
    <w:rsid w:val="00C77397"/>
    <w:rsid w:val="00C815AD"/>
    <w:rsid w:val="00C85CF8"/>
    <w:rsid w:val="00C866A3"/>
    <w:rsid w:val="00C868CC"/>
    <w:rsid w:val="00C871B0"/>
    <w:rsid w:val="00CA4D08"/>
    <w:rsid w:val="00CA5090"/>
    <w:rsid w:val="00CB0BE9"/>
    <w:rsid w:val="00CB0E01"/>
    <w:rsid w:val="00CB3483"/>
    <w:rsid w:val="00CB6927"/>
    <w:rsid w:val="00CC4129"/>
    <w:rsid w:val="00CD5B8D"/>
    <w:rsid w:val="00CE2DC0"/>
    <w:rsid w:val="00CE49AF"/>
    <w:rsid w:val="00CE7E30"/>
    <w:rsid w:val="00CF20EE"/>
    <w:rsid w:val="00D036D4"/>
    <w:rsid w:val="00D06770"/>
    <w:rsid w:val="00D16B9D"/>
    <w:rsid w:val="00D232E6"/>
    <w:rsid w:val="00D41E1C"/>
    <w:rsid w:val="00D474E0"/>
    <w:rsid w:val="00D5089A"/>
    <w:rsid w:val="00D50A90"/>
    <w:rsid w:val="00D56592"/>
    <w:rsid w:val="00D57905"/>
    <w:rsid w:val="00D62E89"/>
    <w:rsid w:val="00D649D4"/>
    <w:rsid w:val="00D66F04"/>
    <w:rsid w:val="00D71F14"/>
    <w:rsid w:val="00D76A13"/>
    <w:rsid w:val="00D77FAA"/>
    <w:rsid w:val="00D82BAF"/>
    <w:rsid w:val="00D84A11"/>
    <w:rsid w:val="00D8543A"/>
    <w:rsid w:val="00D91BED"/>
    <w:rsid w:val="00D93A71"/>
    <w:rsid w:val="00D95A5F"/>
    <w:rsid w:val="00DB25BE"/>
    <w:rsid w:val="00DB7E50"/>
    <w:rsid w:val="00DB7F2B"/>
    <w:rsid w:val="00DC2F38"/>
    <w:rsid w:val="00DD7F76"/>
    <w:rsid w:val="00DE1168"/>
    <w:rsid w:val="00DE3046"/>
    <w:rsid w:val="00DE36EE"/>
    <w:rsid w:val="00DE638B"/>
    <w:rsid w:val="00DE7C9C"/>
    <w:rsid w:val="00DE7CA0"/>
    <w:rsid w:val="00DF131F"/>
    <w:rsid w:val="00DF3016"/>
    <w:rsid w:val="00DF4956"/>
    <w:rsid w:val="00DF7C5C"/>
    <w:rsid w:val="00E01144"/>
    <w:rsid w:val="00E02330"/>
    <w:rsid w:val="00E02647"/>
    <w:rsid w:val="00E03C8A"/>
    <w:rsid w:val="00E17F72"/>
    <w:rsid w:val="00E20F8D"/>
    <w:rsid w:val="00E2655E"/>
    <w:rsid w:val="00E30DA8"/>
    <w:rsid w:val="00E36AA1"/>
    <w:rsid w:val="00E457A3"/>
    <w:rsid w:val="00E506BB"/>
    <w:rsid w:val="00E51415"/>
    <w:rsid w:val="00E52326"/>
    <w:rsid w:val="00E524DA"/>
    <w:rsid w:val="00E525E8"/>
    <w:rsid w:val="00E53518"/>
    <w:rsid w:val="00E62772"/>
    <w:rsid w:val="00E62F33"/>
    <w:rsid w:val="00E65E3B"/>
    <w:rsid w:val="00E66B6A"/>
    <w:rsid w:val="00E67E6E"/>
    <w:rsid w:val="00E7773B"/>
    <w:rsid w:val="00E82460"/>
    <w:rsid w:val="00E91EF6"/>
    <w:rsid w:val="00E96002"/>
    <w:rsid w:val="00E97D5E"/>
    <w:rsid w:val="00EA337F"/>
    <w:rsid w:val="00EA5BFE"/>
    <w:rsid w:val="00EA5C06"/>
    <w:rsid w:val="00EB25EB"/>
    <w:rsid w:val="00EC1B28"/>
    <w:rsid w:val="00EC37BE"/>
    <w:rsid w:val="00EC5ED0"/>
    <w:rsid w:val="00ED03A5"/>
    <w:rsid w:val="00ED2287"/>
    <w:rsid w:val="00ED7951"/>
    <w:rsid w:val="00EE1DED"/>
    <w:rsid w:val="00EE5E33"/>
    <w:rsid w:val="00EE5EEA"/>
    <w:rsid w:val="00EE7788"/>
    <w:rsid w:val="00EF276B"/>
    <w:rsid w:val="00F007E1"/>
    <w:rsid w:val="00F00DD4"/>
    <w:rsid w:val="00F063D8"/>
    <w:rsid w:val="00F12B15"/>
    <w:rsid w:val="00F238DD"/>
    <w:rsid w:val="00F2729C"/>
    <w:rsid w:val="00F31681"/>
    <w:rsid w:val="00F365CD"/>
    <w:rsid w:val="00F45221"/>
    <w:rsid w:val="00F46D6D"/>
    <w:rsid w:val="00F5282E"/>
    <w:rsid w:val="00F528C0"/>
    <w:rsid w:val="00F576B1"/>
    <w:rsid w:val="00F625AA"/>
    <w:rsid w:val="00F62ADA"/>
    <w:rsid w:val="00F665F4"/>
    <w:rsid w:val="00F708A1"/>
    <w:rsid w:val="00F7546E"/>
    <w:rsid w:val="00F77A03"/>
    <w:rsid w:val="00F80D23"/>
    <w:rsid w:val="00F822AF"/>
    <w:rsid w:val="00F85F39"/>
    <w:rsid w:val="00F94453"/>
    <w:rsid w:val="00FA1B22"/>
    <w:rsid w:val="00FA4DB2"/>
    <w:rsid w:val="00FA5FA7"/>
    <w:rsid w:val="00FB4BF6"/>
    <w:rsid w:val="00FB4D2F"/>
    <w:rsid w:val="00FB6E2E"/>
    <w:rsid w:val="00FB7316"/>
    <w:rsid w:val="00FB7805"/>
    <w:rsid w:val="00FC0860"/>
    <w:rsid w:val="00FC0CE5"/>
    <w:rsid w:val="00FC217A"/>
    <w:rsid w:val="00FC2DA2"/>
    <w:rsid w:val="00FD6CF9"/>
    <w:rsid w:val="00FE3CFB"/>
    <w:rsid w:val="00FF1835"/>
    <w:rsid w:val="00FF4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C35B8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1"/>
    <w:next w:val="Normal1"/>
    <w:link w:val="Heading2Char"/>
    <w:rsid w:val="00734C78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10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437DE2"/>
    <w:pPr>
      <w:ind w:left="720"/>
      <w:contextualSpacing/>
    </w:pPr>
    <w:rPr>
      <w:rFonts w:ascii="Cambria" w:eastAsia="Cambria" w:hAnsi="Cambria" w:cs="Times New Roman"/>
    </w:rPr>
  </w:style>
  <w:style w:type="paragraph" w:styleId="BodyText2">
    <w:name w:val="Body Text 2"/>
    <w:basedOn w:val="Normal"/>
    <w:link w:val="BodyText2Char"/>
    <w:rsid w:val="00B125E5"/>
    <w:pPr>
      <w:jc w:val="both"/>
    </w:pPr>
    <w:rPr>
      <w:rFonts w:ascii="Times" w:eastAsia="Times" w:hAnsi="Times" w:cs="Times New Roman"/>
      <w:noProof/>
    </w:rPr>
  </w:style>
  <w:style w:type="character" w:customStyle="1" w:styleId="BodyText2Char">
    <w:name w:val="Body Text 2 Char"/>
    <w:basedOn w:val="DefaultParagraphFont"/>
    <w:link w:val="BodyText2"/>
    <w:rsid w:val="00B125E5"/>
    <w:rPr>
      <w:rFonts w:ascii="Times" w:eastAsia="Times" w:hAnsi="Times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125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5E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5E5"/>
  </w:style>
  <w:style w:type="paragraph" w:styleId="BalloonText">
    <w:name w:val="Balloon Text"/>
    <w:basedOn w:val="Normal"/>
    <w:link w:val="BalloonTextChar"/>
    <w:uiPriority w:val="99"/>
    <w:semiHidden/>
    <w:unhideWhenUsed/>
    <w:rsid w:val="00B125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5E5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734C78"/>
    <w:rPr>
      <w:rFonts w:ascii="Trebuchet MS" w:eastAsia="Trebuchet MS" w:hAnsi="Trebuchet MS" w:cs="Trebuchet MS"/>
      <w:b/>
      <w:color w:val="000000"/>
      <w:sz w:val="26"/>
      <w:lang w:eastAsia="ja-JP"/>
    </w:rPr>
  </w:style>
  <w:style w:type="paragraph" w:customStyle="1" w:styleId="Normal1">
    <w:name w:val="Normal1"/>
    <w:rsid w:val="00734C78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character" w:styleId="Hyperlink">
    <w:name w:val="Hyperlink"/>
    <w:basedOn w:val="DefaultParagraphFont"/>
    <w:uiPriority w:val="99"/>
    <w:unhideWhenUsed/>
    <w:rsid w:val="00734C78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6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6F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E1D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1DED"/>
  </w:style>
  <w:style w:type="paragraph" w:styleId="Footer">
    <w:name w:val="footer"/>
    <w:basedOn w:val="Normal"/>
    <w:link w:val="FooterChar"/>
    <w:uiPriority w:val="99"/>
    <w:unhideWhenUsed/>
    <w:rsid w:val="00EE1D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1DED"/>
  </w:style>
  <w:style w:type="paragraph" w:styleId="Revision">
    <w:name w:val="Revision"/>
    <w:hidden/>
    <w:uiPriority w:val="99"/>
    <w:semiHidden/>
    <w:rsid w:val="00036B2A"/>
  </w:style>
  <w:style w:type="paragraph" w:customStyle="1" w:styleId="C-BodyText">
    <w:name w:val="C-Body Text"/>
    <w:link w:val="C-BodyTextChar"/>
    <w:qFormat/>
    <w:rsid w:val="00006AE5"/>
    <w:pPr>
      <w:spacing w:before="120" w:after="120" w:line="280" w:lineRule="atLeast"/>
    </w:pPr>
    <w:rPr>
      <w:rFonts w:ascii="Times New Roman" w:eastAsia="Times New Roman" w:hAnsi="Times New Roman" w:cs="Times New Roman"/>
      <w:szCs w:val="20"/>
    </w:rPr>
  </w:style>
  <w:style w:type="character" w:customStyle="1" w:styleId="C-BodyTextChar">
    <w:name w:val="C-Body Text Char"/>
    <w:basedOn w:val="DefaultParagraphFont"/>
    <w:link w:val="C-BodyText"/>
    <w:rsid w:val="00006AE5"/>
    <w:rPr>
      <w:rFonts w:ascii="Times New Roman" w:eastAsia="Times New Roman" w:hAnsi="Times New Roman" w:cs="Times New Roman"/>
      <w:szCs w:val="20"/>
    </w:rPr>
  </w:style>
  <w:style w:type="paragraph" w:customStyle="1" w:styleId="p">
    <w:name w:val="p"/>
    <w:basedOn w:val="Normal"/>
    <w:rsid w:val="00C54B9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C54B9C"/>
    <w:rPr>
      <w:i/>
      <w:iCs/>
    </w:rPr>
  </w:style>
  <w:style w:type="character" w:customStyle="1" w:styleId="apple-converted-space">
    <w:name w:val="apple-converted-space"/>
    <w:basedOn w:val="DefaultParagraphFont"/>
    <w:rsid w:val="00C54B9C"/>
  </w:style>
  <w:style w:type="character" w:customStyle="1" w:styleId="Heading3Char">
    <w:name w:val="Heading 3 Char"/>
    <w:basedOn w:val="DefaultParagraphFont"/>
    <w:link w:val="Heading3"/>
    <w:uiPriority w:val="9"/>
    <w:semiHidden/>
    <w:rsid w:val="004D510B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FollowedHyperlink">
    <w:name w:val="FollowedHyperlink"/>
    <w:basedOn w:val="DefaultParagraphFont"/>
    <w:uiPriority w:val="99"/>
    <w:semiHidden/>
    <w:unhideWhenUsed/>
    <w:rsid w:val="004A159E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A7599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7599"/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rsid w:val="005A7599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5A7599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C34606"/>
  </w:style>
  <w:style w:type="paragraph" w:customStyle="1" w:styleId="C-TableHeader">
    <w:name w:val="C-Table Header"/>
    <w:next w:val="C-TableText"/>
    <w:qFormat/>
    <w:rsid w:val="001B17C0"/>
    <w:pPr>
      <w:keepNext/>
      <w:spacing w:before="60" w:after="60"/>
    </w:pPr>
    <w:rPr>
      <w:rFonts w:ascii="Times New Roman" w:eastAsia="Times New Roman" w:hAnsi="Times New Roman" w:cs="Times New Roman"/>
      <w:b/>
      <w:sz w:val="22"/>
      <w:szCs w:val="20"/>
    </w:rPr>
  </w:style>
  <w:style w:type="paragraph" w:customStyle="1" w:styleId="C-TableText">
    <w:name w:val="C-Table Text"/>
    <w:qFormat/>
    <w:rsid w:val="001B17C0"/>
    <w:pPr>
      <w:spacing w:before="60" w:after="60"/>
    </w:pPr>
    <w:rPr>
      <w:rFonts w:ascii="Times New Roman" w:eastAsia="Times New Roman" w:hAnsi="Times New Roman" w:cs="Times New Roman"/>
      <w:sz w:val="22"/>
      <w:szCs w:val="20"/>
    </w:rPr>
  </w:style>
  <w:style w:type="table" w:customStyle="1" w:styleId="C-Table">
    <w:name w:val="C-Table"/>
    <w:basedOn w:val="TableNormal"/>
    <w:rsid w:val="001B17C0"/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46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9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5335A1-9FD2-2D4D-A332-8C48C2431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Wiley</dc:creator>
  <cp:keywords/>
  <dc:description/>
  <cp:lastModifiedBy>Tucker, Budd A</cp:lastModifiedBy>
  <cp:revision>4</cp:revision>
  <dcterms:created xsi:type="dcterms:W3CDTF">2021-06-24T18:14:00Z</dcterms:created>
  <dcterms:modified xsi:type="dcterms:W3CDTF">2021-08-02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rogress-in-retinal-and-eye-research"/&gt;&lt;format class="21"/&gt;&lt;count citations="25" publications="21"/&gt;&lt;/info&gt;PAPERS2_INFO_END</vt:lpwstr>
  </property>
</Properties>
</file>